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964" w:rsidRPr="005E65E7" w:rsidRDefault="008F2964" w:rsidP="008F2964">
      <w:pPr>
        <w:rPr>
          <w:rFonts w:ascii="MinionPro-Bold" w:hAnsi="MinionPro-Bold" w:cs="MinionPro-Bold"/>
          <w:b/>
          <w:bCs/>
          <w:sz w:val="20"/>
          <w:szCs w:val="20"/>
        </w:rPr>
      </w:pPr>
      <w:r w:rsidRPr="005E65E7">
        <w:rPr>
          <w:rFonts w:ascii="Calibri" w:hAnsi="Calibri" w:cs="Calibri"/>
          <w:b/>
          <w:bCs/>
          <w:sz w:val="24"/>
          <w:szCs w:val="24"/>
        </w:rPr>
        <w:t>Table</w:t>
      </w:r>
      <w:r>
        <w:rPr>
          <w:rFonts w:ascii="Calibri" w:hAnsi="Calibri" w:cs="Calibri"/>
          <w:b/>
          <w:bCs/>
          <w:sz w:val="24"/>
          <w:szCs w:val="24"/>
        </w:rPr>
        <w:t xml:space="preserve"> S1</w:t>
      </w:r>
      <w:bookmarkStart w:id="0" w:name="_GoBack"/>
      <w:bookmarkEnd w:id="0"/>
      <w:r w:rsidRPr="005E65E7">
        <w:rPr>
          <w:rFonts w:ascii="Calibri" w:hAnsi="Calibri" w:cs="Calibri"/>
          <w:b/>
          <w:bCs/>
          <w:sz w:val="24"/>
          <w:szCs w:val="24"/>
        </w:rPr>
        <w:t>. Details of antibodies used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830"/>
        <w:gridCol w:w="3015"/>
        <w:gridCol w:w="1620"/>
        <w:gridCol w:w="2736"/>
      </w:tblGrid>
      <w:tr w:rsidR="008F2964" w:rsidRPr="005E65E7" w:rsidTr="00995C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Antibody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Manufactur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Catalog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Nr</w:t>
            </w:r>
            <w:proofErr w:type="spellEnd"/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Dilution or Concentration</w:t>
            </w:r>
          </w:p>
        </w:tc>
      </w:tr>
      <w:tr w:rsidR="008F2964" w:rsidRPr="005E65E7" w:rsidTr="00995C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Mouse anti-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V5</w:t>
            </w:r>
            <w:proofErr w:type="spellEnd"/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Thermo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 xml:space="preserve"> Fisher Scientif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R96025</w:t>
            </w:r>
            <w:proofErr w:type="spellEnd"/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1:5000 (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IB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>); 1:100 (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CLSM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8F2964" w:rsidRPr="005E65E7" w:rsidTr="00995C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Rabbit anti-HA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Sigm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H6908</w:t>
            </w:r>
            <w:proofErr w:type="spellEnd"/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1:3000 (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IB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>); 1:100 (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CLSM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8F2964" w:rsidRPr="005E65E7" w:rsidTr="00995C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Anti-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V5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 xml:space="preserve"> Agarose Affinity Gel antibody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Sigm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A7345</w:t>
            </w:r>
            <w:proofErr w:type="spellEnd"/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</w:p>
        </w:tc>
      </w:tr>
      <w:tr w:rsidR="008F2964" w:rsidRPr="005E65E7" w:rsidTr="00995C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Rabbit anti-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CNX</w:t>
            </w:r>
            <w:proofErr w:type="spellEnd"/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 xml:space="preserve">Kind gift from A. 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Heleniu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1:3000 (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IB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8F2964" w:rsidRPr="005E65E7" w:rsidTr="00995C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Mouse anti-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Merck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MAB374</w:t>
            </w:r>
            <w:proofErr w:type="spellEnd"/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1:30000 (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IB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8F2964" w:rsidRPr="005E65E7" w:rsidTr="00995C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Rabbit anti-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ERp44</w:t>
            </w:r>
            <w:proofErr w:type="spellEnd"/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 xml:space="preserve">Kind gift from R. 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Siti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1:1000 (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IB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8F2964" w:rsidRPr="005E65E7" w:rsidTr="00995C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Rabbit anti-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PDI</w:t>
            </w:r>
            <w:proofErr w:type="spellEnd"/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Stessge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SPA890</w:t>
            </w:r>
            <w:proofErr w:type="spellEnd"/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1:1000 (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IB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8F2964" w:rsidRPr="005E65E7" w:rsidTr="00995C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Rabbit anti-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ERp57</w:t>
            </w:r>
            <w:proofErr w:type="spellEnd"/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74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 xml:space="preserve">Kind gift from G. 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Hämmerling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1:1000 (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IB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8F2964" w:rsidRPr="005E65E7" w:rsidTr="00995C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Rabbit anti-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Giantin</w:t>
            </w:r>
            <w:proofErr w:type="spellEnd"/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920342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1:100 (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CLSM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8F2964" w:rsidRPr="005E65E7" w:rsidTr="00995C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 xml:space="preserve">Protein A 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HRP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>-conjugated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Invitroge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101023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1:20000 (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IB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8F2964" w:rsidRPr="005E65E7" w:rsidTr="00995C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 xml:space="preserve">Goat anti-mouse 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HRP-conj</w:t>
            </w:r>
            <w:proofErr w:type="spellEnd"/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Southern Biotec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1031-05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964" w:rsidRPr="005E65E7" w:rsidRDefault="008F2964" w:rsidP="00995CF8">
            <w:pPr>
              <w:spacing w:line="276" w:lineRule="auto"/>
              <w:ind w:right="-1"/>
              <w:rPr>
                <w:rFonts w:ascii="Calibri" w:hAnsi="Calibri" w:cs="Calibri"/>
                <w:sz w:val="24"/>
                <w:szCs w:val="24"/>
                <w:lang w:eastAsia="en-GB"/>
              </w:rPr>
            </w:pPr>
            <w:r w:rsidRPr="005E65E7">
              <w:rPr>
                <w:rFonts w:ascii="Calibri" w:hAnsi="Calibri" w:cs="Calibri"/>
                <w:sz w:val="24"/>
                <w:szCs w:val="24"/>
              </w:rPr>
              <w:t>1:20000 (</w:t>
            </w:r>
            <w:proofErr w:type="spellStart"/>
            <w:r w:rsidRPr="005E65E7">
              <w:rPr>
                <w:rFonts w:ascii="Calibri" w:hAnsi="Calibri" w:cs="Calibri"/>
                <w:sz w:val="24"/>
                <w:szCs w:val="24"/>
              </w:rPr>
              <w:t>IB</w:t>
            </w:r>
            <w:proofErr w:type="spellEnd"/>
            <w:r w:rsidRPr="005E65E7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</w:tbl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964"/>
    <w:rsid w:val="00125082"/>
    <w:rsid w:val="001929B1"/>
    <w:rsid w:val="00203BE2"/>
    <w:rsid w:val="00774AFC"/>
    <w:rsid w:val="008D2C57"/>
    <w:rsid w:val="008F2964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296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296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9-25T06:33:00Z</dcterms:created>
  <dcterms:modified xsi:type="dcterms:W3CDTF">2024-09-25T06:33:00Z</dcterms:modified>
</cp:coreProperties>
</file>